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FDF4EC">
      <w:pPr>
        <w:pStyle w:val="9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</w:pPr>
      <w:r>
        <w:t>Supplementary Material</w:t>
      </w:r>
    </w:p>
    <w:p w14:paraId="51D41F71">
      <w:pPr>
        <w:pStyle w:val="9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jc w:val="left"/>
        <w:outlineLvl w:val="0"/>
        <w:rPr>
          <w:rFonts w:hint="default" w:ascii="Times New Roman" w:hAnsi="Times New Roman" w:cs="Times New Roman" w:eastAsiaTheme="minorEastAsia"/>
          <w:b/>
          <w:i w:val="0"/>
          <w:iCs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i w:val="0"/>
          <w:iCs/>
          <w:color w:val="auto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/>
          <w:i w:val="0"/>
          <w:i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i w:val="0"/>
          <w:iCs/>
          <w:sz w:val="24"/>
          <w:szCs w:val="24"/>
        </w:rPr>
        <w:t xml:space="preserve"> Figure</w:t>
      </w:r>
    </w:p>
    <w:p w14:paraId="125173FE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4606290" cy="5814695"/>
            <wp:effectExtent l="0" t="0" r="11430" b="6985"/>
            <wp:docPr id="3" name="图片 3" descr="未标题0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0.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06290" cy="581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4A507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Figure 1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otal ion current diagram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DZJF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(A)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The above figur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means total ion flow diagram of the positive ion pattern. (B)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The below figur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means total ion flow diagram of the negative ion mode.</w:t>
      </w:r>
    </w:p>
    <w:bookmarkEnd w:id="0"/>
    <w:p w14:paraId="4200A6BB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eigh 100 mg of sample powder into a 1.5 mL centrifuge tube. Add 1 mL of 70% methanol, vortex for 30 s, then ultrasonicate for 90 min. Centrifuge at 4°C for 10 min at 16,000 g. Transfer the supernatant to a 96-well protein filter plate and filter under nitrogen pressure. Move the filtered solution to a 2 mL EP tube and dry under vacuum. Resuspend in 300 μL of 40% methanol, vortex for 30 s, and centrifuge again at 4°C for 10 min at 16,000 g. Use the supernatant for analysis. Chromatographic separation is performed using a Vanquish UHPLC system with an ACQUITY UPLC HSS T3 column (2.1 mm×100 mm, 1.8 µm). The column temperature is maintained at 35°C with a flow rate of 0.3 mL/min. The mobile phase consists of A: 0.1% formic acid in water and B: 0.1% formic acid in acetonitrile. Gradient elution is as follows:</w:t>
      </w:r>
    </w:p>
    <w:tbl>
      <w:tblPr>
        <w:tblStyle w:val="12"/>
        <w:tblW w:w="6300" w:type="dxa"/>
        <w:tblInd w:w="1573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1"/>
        <w:gridCol w:w="2245"/>
        <w:gridCol w:w="2304"/>
      </w:tblGrid>
      <w:tr w14:paraId="0E4AD84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175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05DAE80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  <w:t>Time (minutes)</w:t>
            </w:r>
          </w:p>
        </w:tc>
        <w:tc>
          <w:tcPr>
            <w:tcW w:w="2245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6C0A0929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  <w:t>Mobile Phase A (%)</w:t>
            </w:r>
          </w:p>
        </w:tc>
        <w:tc>
          <w:tcPr>
            <w:tcW w:w="2304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18FC8B14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  <w:t>Mobile Phase B (%)</w:t>
            </w:r>
          </w:p>
        </w:tc>
      </w:tr>
      <w:tr w14:paraId="01D8FF3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751" w:type="dxa"/>
            <w:tcBorders>
              <w:top w:val="single" w:color="000000" w:sz="10" w:space="0"/>
            </w:tcBorders>
            <w:vAlign w:val="top"/>
          </w:tcPr>
          <w:p w14:paraId="6B678146">
            <w:pPr>
              <w:spacing w:before="56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  <w:t>Initial</w:t>
            </w:r>
          </w:p>
        </w:tc>
        <w:tc>
          <w:tcPr>
            <w:tcW w:w="2245" w:type="dxa"/>
            <w:tcBorders>
              <w:top w:val="single" w:color="000000" w:sz="10" w:space="0"/>
            </w:tcBorders>
            <w:vAlign w:val="top"/>
          </w:tcPr>
          <w:p w14:paraId="34E7A88F">
            <w:pPr>
              <w:pStyle w:val="11"/>
              <w:spacing w:before="86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  <w:t>95</w:t>
            </w:r>
          </w:p>
        </w:tc>
        <w:tc>
          <w:tcPr>
            <w:tcW w:w="2304" w:type="dxa"/>
            <w:tcBorders>
              <w:top w:val="single" w:color="000000" w:sz="10" w:space="0"/>
            </w:tcBorders>
            <w:vAlign w:val="top"/>
          </w:tcPr>
          <w:p w14:paraId="114B36B8">
            <w:pPr>
              <w:pStyle w:val="11"/>
              <w:spacing w:before="88" w:line="360" w:lineRule="auto"/>
              <w:jc w:val="center"/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 w:bidi="ar-SA"/>
              </w:rPr>
              <w:t>5</w:t>
            </w:r>
          </w:p>
        </w:tc>
      </w:tr>
      <w:tr w14:paraId="50D19F1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 w:hRule="atLeast"/>
        </w:trPr>
        <w:tc>
          <w:tcPr>
            <w:tcW w:w="1751" w:type="dxa"/>
            <w:vAlign w:val="top"/>
          </w:tcPr>
          <w:p w14:paraId="5F1A459F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.0</w:t>
            </w:r>
          </w:p>
        </w:tc>
        <w:tc>
          <w:tcPr>
            <w:tcW w:w="2245" w:type="dxa"/>
            <w:vAlign w:val="top"/>
          </w:tcPr>
          <w:p w14:paraId="099DBA22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304" w:type="dxa"/>
            <w:vAlign w:val="top"/>
          </w:tcPr>
          <w:p w14:paraId="798601C1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8</w:t>
            </w:r>
          </w:p>
        </w:tc>
      </w:tr>
      <w:tr w14:paraId="1832AD2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1751" w:type="dxa"/>
            <w:vAlign w:val="top"/>
          </w:tcPr>
          <w:p w14:paraId="3E0AE966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.2</w:t>
            </w:r>
          </w:p>
        </w:tc>
        <w:tc>
          <w:tcPr>
            <w:tcW w:w="2245" w:type="dxa"/>
            <w:vAlign w:val="top"/>
          </w:tcPr>
          <w:p w14:paraId="0F3E9EE8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2304" w:type="dxa"/>
            <w:vAlign w:val="top"/>
          </w:tcPr>
          <w:p w14:paraId="3447EFD7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  <w:tr w14:paraId="2B7F08A2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8" w:hRule="atLeast"/>
        </w:trPr>
        <w:tc>
          <w:tcPr>
            <w:tcW w:w="1751" w:type="dxa"/>
            <w:tcBorders>
              <w:bottom w:val="single" w:color="000000" w:sz="10" w:space="0"/>
            </w:tcBorders>
            <w:vAlign w:val="top"/>
          </w:tcPr>
          <w:p w14:paraId="32F33B23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.0</w:t>
            </w:r>
          </w:p>
        </w:tc>
        <w:tc>
          <w:tcPr>
            <w:tcW w:w="2245" w:type="dxa"/>
            <w:tcBorders>
              <w:bottom w:val="single" w:color="000000" w:sz="10" w:space="0"/>
            </w:tcBorders>
            <w:vAlign w:val="top"/>
          </w:tcPr>
          <w:p w14:paraId="4C271F84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2304" w:type="dxa"/>
            <w:tcBorders>
              <w:bottom w:val="single" w:color="000000" w:sz="10" w:space="0"/>
            </w:tcBorders>
            <w:vAlign w:val="top"/>
          </w:tcPr>
          <w:p w14:paraId="444E003D">
            <w:pPr>
              <w:pStyle w:val="11"/>
              <w:spacing w:before="145"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</w:tr>
    </w:tbl>
    <w:p w14:paraId="7D9E1538">
      <w:pPr>
        <w:spacing w:before="0" w:after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9FA9D5F">
      <w:pPr>
        <w:rPr>
          <w:rFonts w:hint="eastAsia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ass spectrometry is conducted using a Q-Exactive HFX mass spectrometer coupled with the UHPLC system. The instrument operates in both positive and negative ESI modes, with spray voltages of 3800 V (ESI+) and 3500 V (ESI-). Sheath gas pressure is set at 45 arbitrary units, auxiliary gas pressure at 20 arbitrary units, ion transfer tube temperature at 320°C, and atomization temperature at 350°C. The detection mode is Full-MS/dd-MS2, with resolutions of 60,000 and 15,000 for primary and secondary stages, respectively. The top 10 MS1 ions are selected for MS/MS spectra, with collision energies normalized to 20, 40, and 60. The scan range for primary m/z is 90~1300. For analysis, 2 μL of HDZJF solution is injected into the LC-MS system, with the sample being analyzed five times to ensure reproducibility.</w:t>
      </w:r>
    </w:p>
    <w:p w14:paraId="6A2C55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0"/>
        <w:rPr>
          <w:rFonts w:hint="eastAsia" w:eastAsia="宋体" w:cs="Times New Roman"/>
          <w:b/>
          <w:bCs/>
          <w:color w:val="auto"/>
          <w:sz w:val="24"/>
          <w:szCs w:val="24"/>
          <w:lang w:val="en-US" w:eastAsia="zh-CN"/>
        </w:rPr>
      </w:pPr>
    </w:p>
    <w:p w14:paraId="025992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0"/>
        <w:rPr>
          <w:rFonts w:hint="eastAsia" w:eastAsia="宋体" w:cs="Times New Roman"/>
          <w:b/>
          <w:bCs/>
          <w:color w:val="auto"/>
          <w:sz w:val="24"/>
          <w:szCs w:val="24"/>
          <w:lang w:val="en-US" w:eastAsia="zh-CN"/>
        </w:rPr>
        <w:sectPr>
          <w:footerReference r:id="rId8" w:type="first"/>
          <w:footerReference r:id="rId6" w:type="default"/>
          <w:headerReference r:id="rId5" w:type="even"/>
          <w:footerReference r:id="rId7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720" w:num="1"/>
          <w:titlePg/>
          <w:docGrid w:linePitch="360" w:charSpace="0"/>
        </w:sectPr>
      </w:pPr>
    </w:p>
    <w:p w14:paraId="75F8D9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0"/>
        <w:rPr>
          <w:rFonts w:ascii="Times New Roman" w:hAnsi="Times New Roman" w:eastAsia="宋体" w:cs="宋体"/>
          <w:b/>
          <w:bCs/>
          <w:kern w:val="0"/>
          <w:sz w:val="24"/>
          <w:szCs w:val="24"/>
        </w:rPr>
      </w:pPr>
      <w:r>
        <w:rPr>
          <w:rFonts w:hint="eastAsia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2.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tary</w:t>
      </w:r>
      <w:r>
        <w:rPr>
          <w:rFonts w:ascii="Times New Roman" w:hAnsi="Times New Roman" w:eastAsia="宋体" w:cs="宋体"/>
          <w:b/>
          <w:bCs/>
          <w:kern w:val="0"/>
          <w:sz w:val="24"/>
          <w:szCs w:val="24"/>
        </w:rPr>
        <w:t xml:space="preserve"> Table</w:t>
      </w:r>
    </w:p>
    <w:p w14:paraId="0A2BC4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In the chromatograms of both positive and negative ion modes, peaks with higher abundance were confirmed for their shapes and inspected through secondary spectra. A total of 38 high-abundance peaks were identified, with 22 peaks in positive ion mode and 19 peaks in negative ion mode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he table is divided into positive and negative ion modes to display the different compounds detected under each mode.</w:t>
      </w:r>
    </w:p>
    <w:p w14:paraId="487D3B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outlineLvl w:val="0"/>
        <w:rPr>
          <w:rFonts w:hint="default" w:ascii="Times New Roman" w:hAnsi="Times New Roman" w:eastAsia="宋体" w:cs="宋体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eastAsia="宋体" w:cs="宋体"/>
          <w:b/>
          <w:bCs/>
          <w:kern w:val="0"/>
          <w:sz w:val="24"/>
          <w:szCs w:val="24"/>
          <w:lang w:val="en-US" w:eastAsia="zh-CN"/>
        </w:rPr>
        <w:t>Table 1  Positive Ion Mode:</w:t>
      </w:r>
    </w:p>
    <w:tbl>
      <w:tblPr>
        <w:tblStyle w:val="6"/>
        <w:tblW w:w="502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1187"/>
        <w:gridCol w:w="1140"/>
        <w:gridCol w:w="672"/>
        <w:gridCol w:w="1740"/>
        <w:gridCol w:w="2700"/>
        <w:gridCol w:w="2376"/>
        <w:gridCol w:w="947"/>
        <w:gridCol w:w="2399"/>
      </w:tblGrid>
      <w:tr w14:paraId="1148D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1D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4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/z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22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/min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8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6C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ul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2C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87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duc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B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C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Class</w:t>
            </w:r>
          </w:p>
        </w:tc>
      </w:tr>
      <w:tr w14:paraId="1E6DA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C3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01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.08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5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1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7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3H17N3O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A91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-Gly-Ph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14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-C4H6N2O2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0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C0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peptides</w:t>
            </w:r>
          </w:p>
        </w:tc>
      </w:tr>
      <w:tr w14:paraId="2CF0A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E05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47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.19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3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87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B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H28ClNO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D2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Chloro-N-dodecylacetamid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E0C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D3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6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mides</w:t>
            </w:r>
          </w:p>
        </w:tc>
      </w:tr>
      <w:tr w14:paraId="50F7B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6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C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.07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3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A0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A0D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H12N2O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9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yptopha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E4D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-NH3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B2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41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peptides</w:t>
            </w:r>
          </w:p>
        </w:tc>
      </w:tr>
      <w:tr w14:paraId="28320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0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92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.16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CE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A5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9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7H30O1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1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cenin-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6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E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7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5FC39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EB8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2B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.20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8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1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0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27NO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5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dolol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0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7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DC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1D7E8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2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E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.155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B28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F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0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6H28O1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5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H-1-Benzopyran-4-one, 6-arabinopyranosyl-8-.beta.-D-glucopyranosyl-5,7-dihydroxy-2-(4-hydroxyphenyl)-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FB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59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25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031E3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E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1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.20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00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83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E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27NO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39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amacor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67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C1E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C1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</w:tr>
      <w:tr w14:paraId="74223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F1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34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086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62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2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1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H19NO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B1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calin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F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-C2H7N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88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6D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sine alkaloids</w:t>
            </w:r>
          </w:p>
        </w:tc>
      </w:tr>
      <w:tr w14:paraId="4C525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E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8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.14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77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0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A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5H26O1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0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H-1-Benzopyran-4-one, 5,7-dihydroxy-2-(4-hydroxyphenyl)-6,8-dipentopyranosyl-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B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A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6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F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7B654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C9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0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.0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4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0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AB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2O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2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liquirit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B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-C6H10O5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C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AC3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7733A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8C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B8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.13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D2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DA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17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H22O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42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quirit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2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F7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7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2C322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B3F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05A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.16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6D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7E9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8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2H26O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0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ngaresinol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7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1F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B2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nans</w:t>
            </w:r>
          </w:p>
        </w:tc>
      </w:tr>
      <w:tr w14:paraId="7F83B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B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D3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1.134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9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7D8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62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2H22O9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12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non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D4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3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5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onoids</w:t>
            </w:r>
          </w:p>
        </w:tc>
      </w:tr>
      <w:tr w14:paraId="7C084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B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D1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139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A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3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4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8H19NO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F2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pinamid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16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6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2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36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enylpropanoids (C6-C3)</w:t>
            </w:r>
          </w:p>
        </w:tc>
      </w:tr>
      <w:tr w14:paraId="60040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0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69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7.08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75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75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2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7H32O1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A5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liquirit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4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-C12H20O10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89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385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noids</w:t>
            </w:r>
          </w:p>
        </w:tc>
      </w:tr>
      <w:tr w14:paraId="57600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7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80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.34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386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FD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0D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0H48O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CE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isol F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64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Na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BD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E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terpenoids</w:t>
            </w:r>
          </w:p>
        </w:tc>
      </w:tr>
      <w:tr w14:paraId="76B91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4C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2E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9.40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9A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8B6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97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2H62O1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38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coricesaponin g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B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6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D9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terpenoids</w:t>
            </w:r>
          </w:p>
        </w:tc>
      </w:tr>
      <w:tr w14:paraId="46E53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AF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5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.33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0FE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321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76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0H46O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C04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beta.-Glycyrrhetinic acid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4D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0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29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terpenoids</w:t>
            </w:r>
          </w:p>
        </w:tc>
      </w:tr>
      <w:tr w14:paraId="4364F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4C5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06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.11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A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FA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C7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H18O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83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.+/-.)-Murracarpin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3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-H2O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AA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922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marins</w:t>
            </w:r>
          </w:p>
        </w:tc>
      </w:tr>
      <w:tr w14:paraId="079DA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0D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D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.14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B7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A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0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H19NO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67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erin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C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B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5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F1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ine alkaloids</w:t>
            </w:r>
          </w:p>
        </w:tc>
      </w:tr>
      <w:tr w14:paraId="76E2BA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E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8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.34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2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05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4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6H50NO7P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F6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 18: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9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H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9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0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s</w:t>
            </w:r>
          </w:p>
        </w:tc>
      </w:tr>
      <w:tr w14:paraId="1EF35C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F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CDF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.32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2E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99C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A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6H50NO7P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7B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beta.-Linoleoyl-.alpha.-glycerophosphorylcholine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C7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M+Na]+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D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0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74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erophospholipids</w:t>
            </w:r>
          </w:p>
        </w:tc>
      </w:tr>
    </w:tbl>
    <w:p w14:paraId="7C01F4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0"/>
        <w:rPr>
          <w:rFonts w:hint="eastAsia" w:eastAsia="宋体" w:cs="宋体"/>
          <w:b/>
          <w:bCs/>
          <w:kern w:val="0"/>
          <w:sz w:val="24"/>
          <w:szCs w:val="24"/>
          <w:lang w:val="en-US" w:eastAsia="zh-CN"/>
        </w:rPr>
      </w:pPr>
    </w:p>
    <w:p w14:paraId="3E0B92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360" w:lineRule="auto"/>
        <w:jc w:val="both"/>
        <w:textAlignment w:val="auto"/>
        <w:outlineLvl w:val="0"/>
        <w:rPr>
          <w:rFonts w:hint="eastAsia" w:ascii="Times New Roman" w:hAnsi="Times New Roman" w:eastAsia="宋体" w:cs="宋体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eastAsia="宋体" w:cs="宋体"/>
          <w:b/>
          <w:bCs/>
          <w:kern w:val="0"/>
          <w:sz w:val="24"/>
          <w:szCs w:val="24"/>
          <w:lang w:val="en-US" w:eastAsia="zh-CN"/>
        </w:rPr>
        <w:t>Table 2  Negative Ion Mode: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1197"/>
        <w:gridCol w:w="1152"/>
        <w:gridCol w:w="696"/>
        <w:gridCol w:w="1616"/>
        <w:gridCol w:w="2779"/>
        <w:gridCol w:w="1740"/>
        <w:gridCol w:w="1475"/>
        <w:gridCol w:w="2304"/>
      </w:tblGrid>
      <w:tr w14:paraId="753B2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CDB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F0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/z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3D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T/mi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5B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p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204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ormula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BF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mpound na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1CD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duc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D8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or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05D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perClass</w:t>
            </w:r>
          </w:p>
        </w:tc>
      </w:tr>
      <w:tr w14:paraId="5B2D7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17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B6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3.14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BBE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0F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B8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5H24O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25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jug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71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+HCO2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A0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88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DC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onoterpenoids</w:t>
            </w:r>
          </w:p>
        </w:tc>
      </w:tr>
      <w:tr w14:paraId="5E667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CE2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EB1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5.05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6F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C92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FF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9H10O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656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enzenepropanoic acid, 4-hydroxy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9CD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3D2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53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</w:tr>
      <w:tr w14:paraId="41FDA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AAF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72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93.15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F1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8BB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1F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7H30O1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3E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icenin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7C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B0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6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2A9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lavonoids</w:t>
            </w:r>
          </w:p>
        </w:tc>
      </w:tr>
      <w:tr w14:paraId="053DB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01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CA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1.1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751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889E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CF6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8H26O1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5D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enzyl alcohol + hex-p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7BD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46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9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46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A</w:t>
            </w:r>
          </w:p>
        </w:tc>
      </w:tr>
      <w:tr w14:paraId="2EDA7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754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293A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3.14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F3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53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B0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6H28O14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1E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chaftos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21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4B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3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5E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lavonoids</w:t>
            </w:r>
          </w:p>
        </w:tc>
      </w:tr>
      <w:tr w14:paraId="6BDC2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5CF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7F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49.16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8D8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5D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F8D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6H30O1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CE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-(7-Hydroxy-4-oxo-3,4-dihydro-2H-chromen-2-yl)phenyl 2-O-(3,4-dihydroxy-4-(hydroxymethyl)tetrahydrofuran-2-yl)hexopyranos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54F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C5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4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F1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lavonoids</w:t>
            </w:r>
          </w:p>
        </w:tc>
      </w:tr>
      <w:tr w14:paraId="5B472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5B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43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7.12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DB8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D1E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1B8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1H22O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EE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quiri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CD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1A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F2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lavonoids</w:t>
            </w:r>
          </w:p>
        </w:tc>
      </w:tr>
      <w:tr w14:paraId="110C8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63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53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79.21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28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04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921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8H36O1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39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-)-Syringaresinol-4-O-.beta.-D-glucopyranos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9B3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3333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19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gnans</w:t>
            </w:r>
          </w:p>
        </w:tc>
      </w:tr>
      <w:tr w14:paraId="0FC19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E7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F3A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9.15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3F0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D2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70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0H28O12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D4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eonol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16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4C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2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863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hloroglucinols</w:t>
            </w:r>
          </w:p>
        </w:tc>
      </w:tr>
      <w:tr w14:paraId="47D2C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E34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28E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7.12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035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69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.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4CB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1H22O9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9F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liquirit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BC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42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56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ECE8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lavonoids</w:t>
            </w:r>
          </w:p>
        </w:tc>
      </w:tr>
      <w:tr w14:paraId="206F8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C6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17C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55.06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9679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716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D8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5H12O4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96BE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soliquiritig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6F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94A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9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F0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lavonoids</w:t>
            </w:r>
          </w:p>
        </w:tc>
      </w:tr>
      <w:tr w14:paraId="35894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4E3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84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9.23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6B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.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D39C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D7A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8H34O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35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-Octadecenoic acid, 5,8,11-trihydroxy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C6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1806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74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ctadecanoids</w:t>
            </w:r>
          </w:p>
        </w:tc>
      </w:tr>
      <w:tr w14:paraId="65441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23C9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543D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37.39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59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6CE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35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2H62O17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74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coricesaponin g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863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E6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0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49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terpenoids</w:t>
            </w:r>
          </w:p>
        </w:tc>
      </w:tr>
      <w:tr w14:paraId="7805E3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30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E9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1.39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DF4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91E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5E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2H62O16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A3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coricesaponin h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4D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9E13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0EC3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terpenoids</w:t>
            </w:r>
          </w:p>
        </w:tc>
      </w:tr>
      <w:tr w14:paraId="560E9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C4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80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07.42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4D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04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4B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2H64O15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4A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icoricesaponin B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477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A9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76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0F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terpenoids</w:t>
            </w:r>
          </w:p>
        </w:tc>
      </w:tr>
      <w:tr w14:paraId="60B89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C1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2D1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1.39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AE6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D6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.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65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42H62O16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A4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2S,3S,4S,5R,6R)-6-[(2R,3R,4S,5S,6S)-2-[[(3S,6aR,6bS,8aS,12aR,14bS)-11-carboxy-4,4,6a,6b,8a,11,14b-heptamethyl-14-oxo-2,3,4a,5,6,7,8,9,10,12,12a,14a-dodecahydro-1H-picen-3-yl]oxy]-6-carboxy-4,5-dihydroxyoxan-3-yl]oxy-3,4,5-trihydroxyoxane-2-carboxylic aci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6664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2D5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8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1C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riterpenoids</w:t>
            </w:r>
          </w:p>
        </w:tc>
      </w:tr>
      <w:tr w14:paraId="1AAE8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9FF8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495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1.09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03F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E79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CD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2H28O10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EE2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-O-Methylvisammiosi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68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-C6H12O6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871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41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F1C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hromanes</w:t>
            </w:r>
          </w:p>
        </w:tc>
      </w:tr>
      <w:tr w14:paraId="1A974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FE4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E9C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67.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03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F8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.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C6F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21H20O6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98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lycycoumari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E7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C8C9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7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D6CA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umarins</w:t>
            </w:r>
          </w:p>
        </w:tc>
      </w:tr>
      <w:tr w14:paraId="00535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FA52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04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5.22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E7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.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D4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.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D5F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18H32O3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D97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2(13)-EpO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4F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[M-H]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C2F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6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86EA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tty Acids and Conjugates</w:t>
            </w:r>
          </w:p>
        </w:tc>
      </w:tr>
    </w:tbl>
    <w:p w14:paraId="4AE9CF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outlineLvl w:val="1"/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Note: NO: Serial number; m/z: Parent ion mass-to-charge ratio; RT/min: Retention time in minutes; ppm: Mass deviation at the first stage; Score: Matching score of the second stage mass spectrum; SuperClass: Compound classification; NA: Not available.</w:t>
      </w:r>
    </w:p>
    <w:sectPr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31750</wp:posOffset>
              </wp:positionV>
              <wp:extent cx="1508760" cy="395605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rFonts w:hint="default" w:ascii="宋体" w:hAnsi="宋体" w:eastAsia="宋体" w:cs="宋体"/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rFonts w:hint="default" w:ascii="宋体" w:hAnsi="宋体" w:eastAsia="宋体" w:cs="宋体"/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2.5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0wLGmNUAAAAFAQAADwAAAAAAAAABACAAAAAiAAAAZHJz&#10;L2Rvd25yZXYueG1sUEsBAhQAFAAAAAgAh07iQFJjA6TOAQAAlQMAAA4AAAAAAAAAAQAgAAAAJAEA&#10;AGRycy9lMm9Eb2MueG1sUEsFBgAAAAAGAAYAWQEAAG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rFonts w:hint="default" w:ascii="宋体" w:hAnsi="宋体" w:eastAsia="宋体" w:cs="宋体"/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rFonts w:hint="default" w:ascii="宋体" w:hAnsi="宋体" w:eastAsia="宋体" w:cs="宋体"/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31750</wp:posOffset>
              </wp:positionV>
              <wp:extent cx="1508760" cy="395605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4D054D26">
                          <w:pPr>
                            <w:wordWrap w:val="0"/>
                            <w:jc w:val="right"/>
                            <w:rPr>
                              <w:rFonts w:hint="default" w:eastAsia="宋体"/>
                              <w:color w:val="000000" w:themeColor="text1"/>
                              <w:szCs w:val="40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rFonts w:hint="default" w:ascii="宋体" w:hAnsi="宋体" w:eastAsia="宋体" w:cs="宋体"/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rFonts w:hint="default" w:ascii="宋体" w:hAnsi="宋体" w:eastAsia="宋体" w:cs="宋体"/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2.5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wordWrap w:val="0"/>
                      <w:jc w:val="right"/>
                      <w:rPr>
                        <w:rFonts w:hint="default" w:eastAsia="宋体"/>
                        <w:color w:val="000000" w:themeColor="text1"/>
                        <w:szCs w:val="40"/>
                        <w:lang w:val="en-US" w:eastAsia="zh-CN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rFonts w:hint="default" w:ascii="宋体" w:hAnsi="宋体" w:eastAsia="宋体" w:cs="宋体"/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rFonts w:hint="default" w:ascii="宋体" w:hAnsi="宋体" w:eastAsia="宋体" w:cs="宋体"/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E50DFC">
    <w:pPr>
      <w:pStyle w:val="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31750</wp:posOffset>
              </wp:positionV>
              <wp:extent cx="1828800" cy="1828800"/>
              <wp:effectExtent l="0" t="0" r="0" b="0"/>
              <wp:wrapNone/>
              <wp:docPr id="12" name="文本框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C516505">
                          <w:pPr>
                            <w:pStyle w:val="3"/>
                            <w:rPr>
                              <w:rFonts w:hint="default" w:eastAsia="宋体"/>
                              <w:lang w:val="en-US" w:eastAsia="zh-CN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rFonts w:hint="eastAsia" w:eastAsia="宋体"/>
                              <w:lang w:val="en-US" w:eastAsia="zh-CN"/>
                            </w:rPr>
                            <w:t xml:space="preserve"> 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2.5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ObK8G/TAAAABgEAAA8AAAAAAAAAAQAgAAAAIgAAAGRycy9kb3ducmV2LnhtbFBLAQIU&#10;ABQAAAAIAIdO4kBs/vGRMQIAAGMEAAAOAAAAAAAAAAEAIAAAACIBAABkcnMvZTJvRG9jLnhtbFBL&#10;BQYAAAAABgAGAFkBAADF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C516505">
                    <w:pPr>
                      <w:pStyle w:val="3"/>
                      <w:rPr>
                        <w:rFonts w:hint="default" w:eastAsia="宋体"/>
                        <w:lang w:val="en-US" w:eastAsia="zh-CN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rPr>
                        <w:rFonts w:hint="eastAsia" w:eastAsia="宋体"/>
                        <w:lang w:val="en-US" w:eastAsia="zh-CN"/>
                      </w:rPr>
                      <w:t xml:space="preserve">  </w:t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044D2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hint="eastAsia" w:eastAsia="宋体" w:cs="Times New Roman"/>
        <w:lang w:val="en-US" w:eastAsia="zh-CN"/>
      </w:rPr>
      <w:t xml:space="preserve">   </w:t>
    </w:r>
    <w:r>
      <w:rPr>
        <w:rFonts w:cs="Times New Roman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842A47"/>
    <w:rsid w:val="3B6C6461"/>
    <w:rsid w:val="42354ABC"/>
    <w:rsid w:val="48C82477"/>
    <w:rsid w:val="5F4B6E98"/>
    <w:rsid w:val="7F84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paragraph" w:styleId="3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4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8">
    <w:name w:val="Strong"/>
    <w:basedOn w:val="7"/>
    <w:qFormat/>
    <w:uiPriority w:val="0"/>
    <w:rPr>
      <w:b/>
    </w:rPr>
  </w:style>
  <w:style w:type="paragraph" w:customStyle="1" w:styleId="9">
    <w:name w:val="Supplementary Material"/>
    <w:basedOn w:val="5"/>
    <w:next w:val="5"/>
    <w:qFormat/>
    <w:uiPriority w:val="0"/>
    <w:pPr>
      <w:spacing w:after="120"/>
    </w:pPr>
    <w:rPr>
      <w:i/>
    </w:rPr>
  </w:style>
  <w:style w:type="character" w:customStyle="1" w:styleId="10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paragraph" w:customStyle="1" w:styleId="11">
    <w:name w:val="Table Text"/>
    <w:basedOn w:val="1"/>
    <w:semiHidden/>
    <w:qFormat/>
    <w:uiPriority w:val="0"/>
    <w:rPr>
      <w:rFonts w:ascii="微软雅黑" w:hAnsi="微软雅黑" w:eastAsia="微软雅黑" w:cs="微软雅黑"/>
      <w:sz w:val="18"/>
      <w:szCs w:val="18"/>
      <w:lang w:val="en-US" w:eastAsia="en-US" w:bidi="ar-SA"/>
    </w:rPr>
  </w:style>
  <w:style w:type="table" w:customStyle="1" w:styleId="12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1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71</Words>
  <Characters>5572</Characters>
  <Lines>0</Lines>
  <Paragraphs>0</Paragraphs>
  <TotalTime>8</TotalTime>
  <ScaleCrop>false</ScaleCrop>
  <LinksUpToDate>false</LinksUpToDate>
  <CharactersWithSpaces>603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07:16:00Z</dcterms:created>
  <dc:creator>LC</dc:creator>
  <cp:lastModifiedBy>LC</cp:lastModifiedBy>
  <dcterms:modified xsi:type="dcterms:W3CDTF">2024-12-17T14:1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472CA13E5884E69A21BC1CE84FFD473_11</vt:lpwstr>
  </property>
</Properties>
</file>